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23"/>
        <w:tblW w:w="949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269"/>
        <w:gridCol w:w="545"/>
        <w:gridCol w:w="544"/>
        <w:gridCol w:w="513"/>
        <w:gridCol w:w="512"/>
        <w:gridCol w:w="513"/>
        <w:gridCol w:w="512"/>
        <w:gridCol w:w="482"/>
        <w:gridCol w:w="512"/>
        <w:gridCol w:w="977"/>
      </w:tblGrid>
      <w:tr w:rsidR="00537CE6" w:rsidRPr="00537CE6" w:rsidTr="00537CE6">
        <w:trPr>
          <w:trHeight w:val="28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537CE6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trai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537CE6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bbreviatio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B2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B1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A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P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537CE6" w:rsidP="00537CE6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Genotype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Nanchang/4-165/200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-16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ZhaLong/88/2004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Yan chen/2005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Shanghai/Y20/2006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Y20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unan/S1012/2009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012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Anhui/S4155/2009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4155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enan/S4179/2009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4179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unan/S1166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66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enan/S1091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091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Guangxi/S1211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211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Guangzhou/S1167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67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Guangxi/S1107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07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chicken/Hunan/S1248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248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chicken/Hunan/S1267/2010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267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Jiangsu/S2447/2011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447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Style w:val="font11"/>
                <w:rFonts w:ascii="Times New Roman" w:hAnsi="Times New Roman" w:cs="Times New Roman" w:hint="default"/>
                <w:color w:val="000000" w:themeColor="text1"/>
                <w:lang w:bidi="ar"/>
              </w:rPr>
              <w:t>A/duck/Fujian/S2169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169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Jiangxi/S2443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443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China/J1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J1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unan/S11090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090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537CE6" w:rsidRPr="00537CE6" w:rsidTr="00537CE6">
        <w:trPr>
          <w:trHeight w:val="300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unan/S11893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893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Anhui/S2193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193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S2235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235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HuN/S11200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11200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S2088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088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Style w:val="font11"/>
                <w:rFonts w:ascii="Times New Roman" w:hAnsi="Times New Roman" w:cs="Times New Roman" w:hint="default"/>
                <w:color w:val="000000" w:themeColor="text1"/>
                <w:lang w:bidi="ar"/>
              </w:rPr>
              <w:t>A/duck/Gugangxi/S2090/2012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2090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D9/20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9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414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413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409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9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D15/20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15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422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418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D2-1/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2-1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duck/Zhejiang/D14/2013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14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Beijing/06/2016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Beijing/10/2016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Beijing/16/2016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537CE6" w:rsidRPr="00537CE6" w:rsidTr="00537CE6">
        <w:trPr>
          <w:trHeight w:val="285"/>
        </w:trPr>
        <w:tc>
          <w:tcPr>
            <w:tcW w:w="311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/mallard/Beijing/25/2016</w:t>
            </w:r>
          </w:p>
        </w:tc>
        <w:tc>
          <w:tcPr>
            <w:tcW w:w="1269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545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44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3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2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  <w:vAlign w:val="bottom"/>
          </w:tcPr>
          <w:p w:rsidR="001B64ED" w:rsidRPr="00537CE6" w:rsidRDefault="00DF1B89" w:rsidP="00537CE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37CE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</w:tbl>
    <w:p w:rsidR="001B64ED" w:rsidRDefault="00537CE6">
      <w:r w:rsidRPr="009E7D18">
        <w:rPr>
          <w:rFonts w:ascii="Times New Roman" w:hAnsi="Times New Roman" w:cs="Times New Roman" w:hint="eastAsia"/>
          <w:sz w:val="24"/>
        </w:rPr>
        <w:t xml:space="preserve">Table S1 </w:t>
      </w:r>
      <w:r w:rsidR="009E7D18" w:rsidRPr="00947CEE">
        <w:rPr>
          <w:rFonts w:ascii="Times New Roman" w:hAnsi="Times New Roman" w:cs="Times New Roman"/>
          <w:sz w:val="24"/>
        </w:rPr>
        <w:t>H4N</w:t>
      </w:r>
      <w:bookmarkStart w:id="0" w:name="_GoBack"/>
      <w:bookmarkEnd w:id="0"/>
      <w:r w:rsidR="009E7D18" w:rsidRPr="00947CEE">
        <w:rPr>
          <w:rFonts w:ascii="Times New Roman" w:hAnsi="Times New Roman" w:cs="Times New Roman"/>
          <w:sz w:val="24"/>
        </w:rPr>
        <w:t>6 AIVs with different genotypes in China from 2000 to 2016.</w:t>
      </w:r>
    </w:p>
    <w:sectPr w:rsidR="001B6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B89" w:rsidRDefault="00DF1B89" w:rsidP="00537CE6">
      <w:r>
        <w:separator/>
      </w:r>
    </w:p>
  </w:endnote>
  <w:endnote w:type="continuationSeparator" w:id="0">
    <w:p w:rsidR="00DF1B89" w:rsidRDefault="00DF1B89" w:rsidP="00537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B89" w:rsidRDefault="00DF1B89" w:rsidP="00537CE6">
      <w:r>
        <w:separator/>
      </w:r>
    </w:p>
  </w:footnote>
  <w:footnote w:type="continuationSeparator" w:id="0">
    <w:p w:rsidR="00DF1B89" w:rsidRDefault="00DF1B89" w:rsidP="00537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B49A3"/>
    <w:rsid w:val="001B64ED"/>
    <w:rsid w:val="00537CE6"/>
    <w:rsid w:val="009E7D18"/>
    <w:rsid w:val="00DF1B89"/>
    <w:rsid w:val="6FBB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EFB5A71-E9FD-48BC-8354-B47694CA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Char"/>
    <w:rsid w:val="0053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37C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37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37C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YP</cp:lastModifiedBy>
  <cp:revision>3</cp:revision>
  <dcterms:created xsi:type="dcterms:W3CDTF">2017-05-09T16:41:00Z</dcterms:created>
  <dcterms:modified xsi:type="dcterms:W3CDTF">2017-05-1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